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A96C" w14:textId="3CC4BDEA" w:rsidR="00AC583B" w:rsidRPr="00BB48C7" w:rsidRDefault="00F20785">
      <w:pPr>
        <w:rPr>
          <w:rFonts w:ascii="Times" w:hAnsi="Times" w:cs="Arial"/>
        </w:rPr>
      </w:pPr>
      <w:r w:rsidRPr="00BB48C7">
        <w:rPr>
          <w:rFonts w:ascii="Times" w:hAnsi="Times" w:cs="Arial"/>
          <w:b/>
          <w:bCs/>
        </w:rPr>
        <w:t>Table S6</w:t>
      </w:r>
      <w:r w:rsidR="00AC583B" w:rsidRPr="00BB48C7">
        <w:rPr>
          <w:rFonts w:ascii="Times" w:hAnsi="Times" w:cs="Arial"/>
          <w:b/>
          <w:bCs/>
        </w:rPr>
        <w:t>.</w:t>
      </w:r>
      <w:r w:rsidR="00AC583B" w:rsidRPr="00BB48C7">
        <w:rPr>
          <w:rFonts w:ascii="Times" w:hAnsi="Times" w:cs="Arial"/>
        </w:rPr>
        <w:t xml:space="preserve"> </w:t>
      </w:r>
      <w:r w:rsidR="00BB48C7" w:rsidRPr="00BB48C7">
        <w:rPr>
          <w:rFonts w:ascii="Times" w:hAnsi="Times" w:cs="Calibri"/>
          <w:color w:val="242424"/>
          <w:shd w:val="clear" w:color="auto" w:fill="FFFFFF"/>
        </w:rPr>
        <w:t>Publications</w:t>
      </w:r>
      <w:r w:rsidR="00BB48C7" w:rsidRPr="00BB48C7">
        <w:rPr>
          <w:rFonts w:ascii="Times" w:hAnsi="Times" w:cs="Calibri"/>
          <w:color w:val="242424"/>
          <w:shd w:val="clear" w:color="auto" w:fill="FFFFFF"/>
        </w:rPr>
        <w:t xml:space="preserve"> (n = 46)</w:t>
      </w:r>
      <w:r w:rsidR="00BB48C7" w:rsidRPr="00BB48C7">
        <w:rPr>
          <w:rFonts w:ascii="Times" w:hAnsi="Times" w:cs="Calibri"/>
          <w:color w:val="242424"/>
          <w:shd w:val="clear" w:color="auto" w:fill="FFFFFF"/>
        </w:rPr>
        <w:t xml:space="preserve"> ranked as being in the </w:t>
      </w:r>
      <w:r w:rsidR="00BB48C7" w:rsidRPr="00BB48C7">
        <w:rPr>
          <w:rStyle w:val="marklibx21mhh"/>
          <w:rFonts w:ascii="Times" w:hAnsi="Times" w:cs="Calibri"/>
          <w:color w:val="242424"/>
          <w:bdr w:val="none" w:sz="0" w:space="0" w:color="auto" w:frame="1"/>
          <w:shd w:val="clear" w:color="auto" w:fill="FFFFFF"/>
        </w:rPr>
        <w:t>top</w:t>
      </w:r>
      <w:r w:rsidR="00BB48C7" w:rsidRPr="00BB48C7">
        <w:rPr>
          <w:rFonts w:ascii="Times" w:hAnsi="Times" w:cs="Calibri"/>
          <w:color w:val="242424"/>
          <w:shd w:val="clear" w:color="auto" w:fill="FFFFFF"/>
        </w:rPr>
        <w:t> (or </w:t>
      </w:r>
      <w:r w:rsidR="00BB48C7" w:rsidRPr="00BB48C7">
        <w:rPr>
          <w:rStyle w:val="markx9py8nzi9"/>
          <w:rFonts w:ascii="Times" w:hAnsi="Times" w:cs="Calibri"/>
          <w:color w:val="242424"/>
          <w:bdr w:val="none" w:sz="0" w:space="0" w:color="auto" w:frame="1"/>
          <w:shd w:val="clear" w:color="auto" w:fill="FFFFFF"/>
        </w:rPr>
        <w:t>bottom</w:t>
      </w:r>
      <w:r w:rsidR="00BB48C7" w:rsidRPr="00BB48C7">
        <w:rPr>
          <w:rFonts w:ascii="Times" w:hAnsi="Times" w:cs="Calibri"/>
          <w:color w:val="242424"/>
          <w:shd w:val="clear" w:color="auto" w:fill="FFFFFF"/>
        </w:rPr>
        <w:t>) 25% by all four reviewers are bol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D56FA" w14:paraId="4EA4828F" w14:textId="77777777" w:rsidTr="00A17414">
        <w:tc>
          <w:tcPr>
            <w:tcW w:w="1870" w:type="dxa"/>
          </w:tcPr>
          <w:p w14:paraId="232ACAE2" w14:textId="4CF5C23B" w:rsidR="00ED56FA" w:rsidRDefault="00ED56FA"/>
        </w:tc>
        <w:tc>
          <w:tcPr>
            <w:tcW w:w="7480" w:type="dxa"/>
            <w:gridSpan w:val="4"/>
          </w:tcPr>
          <w:p w14:paraId="3BB5F5D3" w14:textId="3CF40393" w:rsidR="00ED56FA" w:rsidRDefault="00ED56FA" w:rsidP="00ED56FA">
            <w:pPr>
              <w:jc w:val="center"/>
            </w:pPr>
            <w:r>
              <w:t>Reviewer</w:t>
            </w:r>
          </w:p>
        </w:tc>
      </w:tr>
      <w:tr w:rsidR="009A0C51" w14:paraId="144FF716" w14:textId="77777777" w:rsidTr="009A0C51">
        <w:tc>
          <w:tcPr>
            <w:tcW w:w="1870" w:type="dxa"/>
          </w:tcPr>
          <w:p w14:paraId="3BC4E4CC" w14:textId="27268811" w:rsidR="009A0C51" w:rsidRDefault="00694A9A">
            <w:r>
              <w:t>Publication Rank</w:t>
            </w:r>
          </w:p>
        </w:tc>
        <w:tc>
          <w:tcPr>
            <w:tcW w:w="1870" w:type="dxa"/>
          </w:tcPr>
          <w:p w14:paraId="0B8A31F1" w14:textId="7ACFB02B" w:rsidR="009A0C51" w:rsidRDefault="009A0C51">
            <w:r>
              <w:t>KM</w:t>
            </w:r>
          </w:p>
        </w:tc>
        <w:tc>
          <w:tcPr>
            <w:tcW w:w="1870" w:type="dxa"/>
          </w:tcPr>
          <w:p w14:paraId="4FAA9722" w14:textId="6434E24B" w:rsidR="009A0C51" w:rsidRDefault="009A0C51">
            <w:r>
              <w:t>MM</w:t>
            </w:r>
          </w:p>
        </w:tc>
        <w:tc>
          <w:tcPr>
            <w:tcW w:w="1870" w:type="dxa"/>
          </w:tcPr>
          <w:p w14:paraId="5E74D01C" w14:textId="5EA9710C" w:rsidR="009A0C51" w:rsidRDefault="00ED56FA">
            <w:r>
              <w:t>AAQ</w:t>
            </w:r>
          </w:p>
        </w:tc>
        <w:tc>
          <w:tcPr>
            <w:tcW w:w="1870" w:type="dxa"/>
          </w:tcPr>
          <w:p w14:paraId="4260BD6E" w14:textId="58C902F2" w:rsidR="009A0C51" w:rsidRDefault="00ED56FA">
            <w:r>
              <w:t>DP</w:t>
            </w:r>
          </w:p>
        </w:tc>
      </w:tr>
      <w:tr w:rsidR="00694A9A" w14:paraId="59ABE8C7" w14:textId="77777777" w:rsidTr="00694A9A">
        <w:tc>
          <w:tcPr>
            <w:tcW w:w="9350" w:type="dxa"/>
            <w:gridSpan w:val="5"/>
            <w:shd w:val="clear" w:color="auto" w:fill="E7E6E6" w:themeFill="background2"/>
          </w:tcPr>
          <w:p w14:paraId="3CB3D2D4" w14:textId="341BD885" w:rsidR="00694A9A" w:rsidRDefault="00AC583B">
            <w:r>
              <w:t>Top 25% Ranked Publications</w:t>
            </w:r>
          </w:p>
        </w:tc>
      </w:tr>
      <w:tr w:rsidR="00ED56FA" w14:paraId="5DD12A5B" w14:textId="77777777" w:rsidTr="00793E50">
        <w:tc>
          <w:tcPr>
            <w:tcW w:w="1870" w:type="dxa"/>
          </w:tcPr>
          <w:p w14:paraId="5AC6BD77" w14:textId="06AF1B56" w:rsidR="00ED56FA" w:rsidRDefault="00ED56FA" w:rsidP="00ED56FA">
            <w:r>
              <w:t>1</w:t>
            </w:r>
          </w:p>
        </w:tc>
        <w:tc>
          <w:tcPr>
            <w:tcW w:w="1870" w:type="dxa"/>
            <w:vAlign w:val="bottom"/>
          </w:tcPr>
          <w:p w14:paraId="155F5A18" w14:textId="293AB00D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870" w:type="dxa"/>
            <w:vAlign w:val="bottom"/>
          </w:tcPr>
          <w:p w14:paraId="061018B9" w14:textId="7A8EF37F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870" w:type="dxa"/>
            <w:vAlign w:val="bottom"/>
          </w:tcPr>
          <w:p w14:paraId="3291280E" w14:textId="21961B30" w:rsidR="00ED56FA" w:rsidRDefault="00ED56FA" w:rsidP="00ED56F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70" w:type="dxa"/>
            <w:vAlign w:val="bottom"/>
          </w:tcPr>
          <w:p w14:paraId="05BA796E" w14:textId="50C162E4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</w:tr>
      <w:tr w:rsidR="00ED56FA" w14:paraId="4D256F08" w14:textId="77777777" w:rsidTr="00793E50">
        <w:tc>
          <w:tcPr>
            <w:tcW w:w="1870" w:type="dxa"/>
          </w:tcPr>
          <w:p w14:paraId="7FC4D1B9" w14:textId="47E30F27" w:rsidR="00ED56FA" w:rsidRDefault="00ED56FA" w:rsidP="00ED56FA">
            <w:r>
              <w:t>2</w:t>
            </w:r>
          </w:p>
        </w:tc>
        <w:tc>
          <w:tcPr>
            <w:tcW w:w="1870" w:type="dxa"/>
            <w:vAlign w:val="bottom"/>
          </w:tcPr>
          <w:p w14:paraId="3CAE9F24" w14:textId="4B80B7C4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121C0884" w14:textId="4679BAF9" w:rsidR="00ED56FA" w:rsidRDefault="00ED56FA" w:rsidP="00ED56F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70" w:type="dxa"/>
            <w:vAlign w:val="bottom"/>
          </w:tcPr>
          <w:p w14:paraId="587F5AA9" w14:textId="169DC23A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28C5F3C4" w14:textId="25FBA497" w:rsidR="00ED56FA" w:rsidRDefault="00ED56FA" w:rsidP="00ED56FA"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ED56FA" w14:paraId="54BAE2B8" w14:textId="77777777" w:rsidTr="00793E50">
        <w:tc>
          <w:tcPr>
            <w:tcW w:w="1870" w:type="dxa"/>
          </w:tcPr>
          <w:p w14:paraId="55228EFA" w14:textId="6CC92F45" w:rsidR="00ED56FA" w:rsidRDefault="00ED56FA" w:rsidP="00ED56FA">
            <w:r>
              <w:t>3</w:t>
            </w:r>
          </w:p>
        </w:tc>
        <w:tc>
          <w:tcPr>
            <w:tcW w:w="1870" w:type="dxa"/>
            <w:vAlign w:val="bottom"/>
          </w:tcPr>
          <w:p w14:paraId="29D3E610" w14:textId="2416BA43" w:rsidR="00ED56FA" w:rsidRDefault="00ED56FA" w:rsidP="00ED56FA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70" w:type="dxa"/>
            <w:vAlign w:val="bottom"/>
          </w:tcPr>
          <w:p w14:paraId="412DB41A" w14:textId="67223069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870" w:type="dxa"/>
            <w:vAlign w:val="bottom"/>
          </w:tcPr>
          <w:p w14:paraId="11631D71" w14:textId="3D30F0FB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870" w:type="dxa"/>
            <w:vAlign w:val="bottom"/>
          </w:tcPr>
          <w:p w14:paraId="226D4348" w14:textId="41E5ED94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</w:tr>
      <w:tr w:rsidR="00ED56FA" w14:paraId="323C8941" w14:textId="77777777" w:rsidTr="00793E50">
        <w:tc>
          <w:tcPr>
            <w:tcW w:w="1870" w:type="dxa"/>
          </w:tcPr>
          <w:p w14:paraId="20988436" w14:textId="7D275DAD" w:rsidR="00ED56FA" w:rsidRDefault="00ED56FA" w:rsidP="00ED56FA">
            <w:r>
              <w:t>4</w:t>
            </w:r>
          </w:p>
        </w:tc>
        <w:tc>
          <w:tcPr>
            <w:tcW w:w="1870" w:type="dxa"/>
            <w:vAlign w:val="bottom"/>
          </w:tcPr>
          <w:p w14:paraId="1614DD84" w14:textId="16F470F0" w:rsidR="00ED56FA" w:rsidRDefault="00ED56FA" w:rsidP="00ED56F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70" w:type="dxa"/>
            <w:vAlign w:val="bottom"/>
          </w:tcPr>
          <w:p w14:paraId="3982D8E3" w14:textId="3D2DA15D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6BC73E53" w14:textId="199992B8" w:rsidR="00ED56FA" w:rsidRDefault="00ED56FA" w:rsidP="00ED56F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0" w:type="dxa"/>
            <w:vAlign w:val="bottom"/>
          </w:tcPr>
          <w:p w14:paraId="55AEE964" w14:textId="2CD80D80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</w:tr>
      <w:tr w:rsidR="00ED56FA" w14:paraId="5C621C7B" w14:textId="77777777" w:rsidTr="00793E50">
        <w:tc>
          <w:tcPr>
            <w:tcW w:w="1870" w:type="dxa"/>
          </w:tcPr>
          <w:p w14:paraId="576A59FB" w14:textId="6A41C08A" w:rsidR="00ED56FA" w:rsidRDefault="00ED56FA" w:rsidP="00ED56FA">
            <w:r>
              <w:t>5</w:t>
            </w:r>
          </w:p>
        </w:tc>
        <w:tc>
          <w:tcPr>
            <w:tcW w:w="1870" w:type="dxa"/>
            <w:vAlign w:val="bottom"/>
          </w:tcPr>
          <w:p w14:paraId="260AC415" w14:textId="3A9D5D70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06112190" w14:textId="41CB8350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870" w:type="dxa"/>
            <w:vAlign w:val="bottom"/>
          </w:tcPr>
          <w:p w14:paraId="5A41532C" w14:textId="339E65E6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870" w:type="dxa"/>
            <w:vAlign w:val="bottom"/>
          </w:tcPr>
          <w:p w14:paraId="1720B23A" w14:textId="778AACF5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</w:tr>
      <w:tr w:rsidR="00ED56FA" w14:paraId="4594A46E" w14:textId="77777777" w:rsidTr="00793E50">
        <w:tc>
          <w:tcPr>
            <w:tcW w:w="1870" w:type="dxa"/>
          </w:tcPr>
          <w:p w14:paraId="3AEB8A7A" w14:textId="7784505C" w:rsidR="00ED56FA" w:rsidRDefault="00ED56FA" w:rsidP="00ED56FA">
            <w:r>
              <w:t>6</w:t>
            </w:r>
          </w:p>
        </w:tc>
        <w:tc>
          <w:tcPr>
            <w:tcW w:w="1870" w:type="dxa"/>
            <w:vAlign w:val="bottom"/>
          </w:tcPr>
          <w:p w14:paraId="792C4475" w14:textId="421658A5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870" w:type="dxa"/>
            <w:vAlign w:val="bottom"/>
          </w:tcPr>
          <w:p w14:paraId="324B2A0D" w14:textId="456F0BA3" w:rsidR="00ED56FA" w:rsidRDefault="00ED56FA" w:rsidP="00ED56F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70" w:type="dxa"/>
            <w:vAlign w:val="bottom"/>
          </w:tcPr>
          <w:p w14:paraId="0898FDC8" w14:textId="5EB80637" w:rsidR="00ED56FA" w:rsidRDefault="00ED56FA" w:rsidP="00ED56FA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70" w:type="dxa"/>
            <w:vAlign w:val="bottom"/>
          </w:tcPr>
          <w:p w14:paraId="704C98F3" w14:textId="1E1A1B75" w:rsidR="00ED56FA" w:rsidRDefault="00ED56FA" w:rsidP="00ED56FA"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D56FA" w14:paraId="71C39D2E" w14:textId="77777777" w:rsidTr="00793E50">
        <w:tc>
          <w:tcPr>
            <w:tcW w:w="1870" w:type="dxa"/>
          </w:tcPr>
          <w:p w14:paraId="7274D711" w14:textId="2A0BDEA5" w:rsidR="00ED56FA" w:rsidRDefault="00ED56FA" w:rsidP="00ED56FA">
            <w:r>
              <w:t>7</w:t>
            </w:r>
          </w:p>
        </w:tc>
        <w:tc>
          <w:tcPr>
            <w:tcW w:w="1870" w:type="dxa"/>
            <w:vAlign w:val="bottom"/>
          </w:tcPr>
          <w:p w14:paraId="076B8F7B" w14:textId="6E538C4D" w:rsidR="00ED56FA" w:rsidRDefault="00ED56FA" w:rsidP="00ED56FA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70" w:type="dxa"/>
            <w:vAlign w:val="bottom"/>
          </w:tcPr>
          <w:p w14:paraId="446C0F2A" w14:textId="3504F22A" w:rsidR="00ED56FA" w:rsidRPr="00694A9A" w:rsidRDefault="00ED56FA" w:rsidP="00ED56F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70" w:type="dxa"/>
            <w:vAlign w:val="bottom"/>
          </w:tcPr>
          <w:p w14:paraId="008EA1EB" w14:textId="54D347C4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7AE657CF" w14:textId="6A9C1312" w:rsidR="00ED56FA" w:rsidRDefault="00ED56FA" w:rsidP="00ED56FA"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D56FA" w14:paraId="77A422B1" w14:textId="77777777" w:rsidTr="00793E50">
        <w:tc>
          <w:tcPr>
            <w:tcW w:w="1870" w:type="dxa"/>
          </w:tcPr>
          <w:p w14:paraId="7DDFA517" w14:textId="24693849" w:rsidR="00ED56FA" w:rsidRDefault="00ED56FA" w:rsidP="00ED56FA">
            <w:r>
              <w:t>8</w:t>
            </w:r>
          </w:p>
        </w:tc>
        <w:tc>
          <w:tcPr>
            <w:tcW w:w="1870" w:type="dxa"/>
            <w:vAlign w:val="bottom"/>
          </w:tcPr>
          <w:p w14:paraId="07CD6702" w14:textId="163A686D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870" w:type="dxa"/>
            <w:vAlign w:val="bottom"/>
          </w:tcPr>
          <w:p w14:paraId="6DF570BF" w14:textId="1B3D8438" w:rsidR="00ED56FA" w:rsidRDefault="00ED56FA" w:rsidP="00ED56FA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70" w:type="dxa"/>
            <w:vAlign w:val="bottom"/>
          </w:tcPr>
          <w:p w14:paraId="7BF331FD" w14:textId="48751799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3BD1B89D" w14:textId="009482E4" w:rsidR="00ED56FA" w:rsidRDefault="00ED56FA" w:rsidP="00ED56FA"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ED56FA" w14:paraId="16026758" w14:textId="77777777" w:rsidTr="00793E50">
        <w:tc>
          <w:tcPr>
            <w:tcW w:w="1870" w:type="dxa"/>
          </w:tcPr>
          <w:p w14:paraId="6ED3E153" w14:textId="73A101E9" w:rsidR="00ED56FA" w:rsidRDefault="00ED56FA" w:rsidP="00ED56FA">
            <w:r>
              <w:t>9</w:t>
            </w:r>
          </w:p>
        </w:tc>
        <w:tc>
          <w:tcPr>
            <w:tcW w:w="1870" w:type="dxa"/>
            <w:vAlign w:val="bottom"/>
          </w:tcPr>
          <w:p w14:paraId="51782543" w14:textId="59C4DA37" w:rsidR="00ED56FA" w:rsidRDefault="00ED56FA" w:rsidP="00ED56F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0" w:type="dxa"/>
            <w:vAlign w:val="bottom"/>
          </w:tcPr>
          <w:p w14:paraId="093A5BC7" w14:textId="5CB86C31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1EDF8C01" w14:textId="4F1729EA" w:rsidR="00ED56FA" w:rsidRDefault="00ED56FA" w:rsidP="00ED56F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70" w:type="dxa"/>
            <w:vAlign w:val="bottom"/>
          </w:tcPr>
          <w:p w14:paraId="010ACA60" w14:textId="5C6E2723" w:rsidR="00ED56FA" w:rsidRDefault="00ED56FA" w:rsidP="00ED56FA"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D56FA" w14:paraId="2A4CD14B" w14:textId="77777777" w:rsidTr="00793E50">
        <w:tc>
          <w:tcPr>
            <w:tcW w:w="1870" w:type="dxa"/>
          </w:tcPr>
          <w:p w14:paraId="754363B9" w14:textId="2D6E9A01" w:rsidR="00ED56FA" w:rsidRDefault="00ED56FA" w:rsidP="00ED56FA">
            <w:r>
              <w:t>10</w:t>
            </w:r>
          </w:p>
        </w:tc>
        <w:tc>
          <w:tcPr>
            <w:tcW w:w="1870" w:type="dxa"/>
            <w:vAlign w:val="bottom"/>
          </w:tcPr>
          <w:p w14:paraId="3555A3DC" w14:textId="6FF447CB" w:rsidR="00ED56FA" w:rsidRDefault="00ED56FA" w:rsidP="00ED56F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70" w:type="dxa"/>
            <w:vAlign w:val="bottom"/>
          </w:tcPr>
          <w:p w14:paraId="317C0384" w14:textId="7D29B1A1" w:rsidR="00ED56FA" w:rsidRDefault="00ED56FA" w:rsidP="00ED56F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70" w:type="dxa"/>
            <w:vAlign w:val="bottom"/>
          </w:tcPr>
          <w:p w14:paraId="7D9FBB90" w14:textId="46AFCDF9" w:rsidR="00ED56FA" w:rsidRDefault="00ED56FA" w:rsidP="00ED56F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70" w:type="dxa"/>
            <w:vAlign w:val="bottom"/>
          </w:tcPr>
          <w:p w14:paraId="73EB70A1" w14:textId="08E06068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</w:tr>
      <w:tr w:rsidR="00ED56FA" w14:paraId="4FE494AD" w14:textId="77777777" w:rsidTr="00793E50">
        <w:tc>
          <w:tcPr>
            <w:tcW w:w="1870" w:type="dxa"/>
          </w:tcPr>
          <w:p w14:paraId="6005E703" w14:textId="11855E0C" w:rsidR="00ED56FA" w:rsidRDefault="00ED56FA" w:rsidP="00ED56FA">
            <w:r>
              <w:t>11</w:t>
            </w:r>
          </w:p>
        </w:tc>
        <w:tc>
          <w:tcPr>
            <w:tcW w:w="1870" w:type="dxa"/>
            <w:vAlign w:val="bottom"/>
          </w:tcPr>
          <w:p w14:paraId="5D7C43D7" w14:textId="09733275" w:rsidR="00ED56FA" w:rsidRDefault="00ED56FA" w:rsidP="00ED56F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70" w:type="dxa"/>
            <w:vAlign w:val="bottom"/>
          </w:tcPr>
          <w:p w14:paraId="03438293" w14:textId="166295E9" w:rsidR="00ED56FA" w:rsidRDefault="00ED56FA" w:rsidP="00ED56F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4FF4F15B" w14:textId="617DACBC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870" w:type="dxa"/>
            <w:vAlign w:val="bottom"/>
          </w:tcPr>
          <w:p w14:paraId="02DC137F" w14:textId="22DF29EF" w:rsidR="00ED56FA" w:rsidRDefault="00ED56FA" w:rsidP="00ED56FA"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D56FA" w14:paraId="3D301293" w14:textId="77777777" w:rsidTr="00793E50">
        <w:trPr>
          <w:trHeight w:val="224"/>
        </w:trPr>
        <w:tc>
          <w:tcPr>
            <w:tcW w:w="1870" w:type="dxa"/>
          </w:tcPr>
          <w:p w14:paraId="04D82372" w14:textId="19F95DA8" w:rsidR="00ED56FA" w:rsidRDefault="00ED56FA" w:rsidP="00ED56FA">
            <w:r>
              <w:t>12</w:t>
            </w:r>
          </w:p>
        </w:tc>
        <w:tc>
          <w:tcPr>
            <w:tcW w:w="1870" w:type="dxa"/>
            <w:vAlign w:val="bottom"/>
          </w:tcPr>
          <w:p w14:paraId="72D48043" w14:textId="236361C9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5D497EDA" w14:textId="1519E457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67945C6A" w14:textId="2D589BFD" w:rsidR="00ED56FA" w:rsidRDefault="00ED56FA" w:rsidP="00ED56F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70" w:type="dxa"/>
            <w:vAlign w:val="bottom"/>
          </w:tcPr>
          <w:p w14:paraId="41AA4BF0" w14:textId="6658797C" w:rsidR="00ED56FA" w:rsidRDefault="00ED56FA" w:rsidP="00ED56FA"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ED56FA" w14:paraId="21EE2A9D" w14:textId="77777777" w:rsidTr="00793E50">
        <w:trPr>
          <w:trHeight w:val="224"/>
        </w:trPr>
        <w:tc>
          <w:tcPr>
            <w:tcW w:w="1870" w:type="dxa"/>
          </w:tcPr>
          <w:p w14:paraId="017EA91A" w14:textId="286D6DAD" w:rsidR="00ED56FA" w:rsidRDefault="00ED56FA" w:rsidP="00ED56FA">
            <w:r>
              <w:t>13</w:t>
            </w:r>
          </w:p>
        </w:tc>
        <w:tc>
          <w:tcPr>
            <w:tcW w:w="1870" w:type="dxa"/>
            <w:vAlign w:val="bottom"/>
          </w:tcPr>
          <w:p w14:paraId="7329F394" w14:textId="36AB2719" w:rsidR="00ED56FA" w:rsidRDefault="00ED56FA" w:rsidP="00ED56F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70" w:type="dxa"/>
            <w:vAlign w:val="bottom"/>
          </w:tcPr>
          <w:p w14:paraId="2B726A42" w14:textId="10678112" w:rsidR="00ED56FA" w:rsidRDefault="00ED56FA" w:rsidP="00ED56F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870" w:type="dxa"/>
            <w:vAlign w:val="bottom"/>
          </w:tcPr>
          <w:p w14:paraId="5F631DCC" w14:textId="3B64FDC5" w:rsidR="00ED56FA" w:rsidRDefault="00ED56FA" w:rsidP="00ED56F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70" w:type="dxa"/>
            <w:vAlign w:val="bottom"/>
          </w:tcPr>
          <w:p w14:paraId="787B014F" w14:textId="6B3964B5" w:rsidR="00ED56FA" w:rsidRPr="00694A9A" w:rsidRDefault="00ED56FA" w:rsidP="00ED56F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</w:tr>
      <w:tr w:rsidR="00694A9A" w14:paraId="7B02E4CA" w14:textId="77777777" w:rsidTr="00694A9A">
        <w:tc>
          <w:tcPr>
            <w:tcW w:w="9350" w:type="dxa"/>
            <w:gridSpan w:val="5"/>
            <w:shd w:val="clear" w:color="auto" w:fill="E7E6E6" w:themeFill="background2"/>
          </w:tcPr>
          <w:p w14:paraId="409DA655" w14:textId="372A4CA8" w:rsidR="00694A9A" w:rsidRDefault="00694A9A" w:rsidP="0014264F">
            <w:r>
              <w:t>Bottom 25%</w:t>
            </w:r>
            <w:r w:rsidR="00AC583B">
              <w:t xml:space="preserve"> Ranked Publications</w:t>
            </w:r>
          </w:p>
        </w:tc>
      </w:tr>
      <w:tr w:rsidR="00694A9A" w14:paraId="7E3E75BC" w14:textId="77777777" w:rsidTr="0014264F">
        <w:tc>
          <w:tcPr>
            <w:tcW w:w="1870" w:type="dxa"/>
          </w:tcPr>
          <w:p w14:paraId="39101863" w14:textId="66266034" w:rsidR="00694A9A" w:rsidRDefault="00694A9A" w:rsidP="00694A9A">
            <w:r>
              <w:t>34</w:t>
            </w:r>
          </w:p>
        </w:tc>
        <w:tc>
          <w:tcPr>
            <w:tcW w:w="1870" w:type="dxa"/>
            <w:vAlign w:val="bottom"/>
          </w:tcPr>
          <w:p w14:paraId="3984634F" w14:textId="401FA36E" w:rsidR="00694A9A" w:rsidRDefault="00694A9A" w:rsidP="00694A9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26E2A345" w14:textId="5AAE8F3B" w:rsidR="00694A9A" w:rsidRDefault="00694A9A" w:rsidP="00694A9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F9E522D" w14:textId="7C6480FA" w:rsidR="00694A9A" w:rsidRPr="00511616" w:rsidRDefault="00694A9A" w:rsidP="00694A9A">
            <w:pPr>
              <w:rPr>
                <w:b/>
                <w:bCs/>
              </w:rPr>
            </w:pPr>
            <w:r w:rsidRPr="00511616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1870" w:type="dxa"/>
            <w:vAlign w:val="bottom"/>
          </w:tcPr>
          <w:p w14:paraId="57C36675" w14:textId="3CE93CAC" w:rsidR="00694A9A" w:rsidRDefault="00694A9A" w:rsidP="00694A9A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94A9A" w14:paraId="64033AB3" w14:textId="77777777" w:rsidTr="0014264F">
        <w:tc>
          <w:tcPr>
            <w:tcW w:w="1870" w:type="dxa"/>
          </w:tcPr>
          <w:p w14:paraId="3D37A854" w14:textId="623C63C1" w:rsidR="00694A9A" w:rsidRDefault="00694A9A" w:rsidP="00694A9A">
            <w:r>
              <w:t>35</w:t>
            </w:r>
          </w:p>
        </w:tc>
        <w:tc>
          <w:tcPr>
            <w:tcW w:w="1870" w:type="dxa"/>
            <w:vAlign w:val="bottom"/>
          </w:tcPr>
          <w:p w14:paraId="1B41823F" w14:textId="20070D00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870" w:type="dxa"/>
            <w:vAlign w:val="bottom"/>
          </w:tcPr>
          <w:p w14:paraId="3B2E7BA9" w14:textId="75B9B162" w:rsidR="00694A9A" w:rsidRDefault="00694A9A" w:rsidP="00694A9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014AD4E5" w14:textId="36B4E03F" w:rsidR="00694A9A" w:rsidRDefault="00694A9A" w:rsidP="00694A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870" w:type="dxa"/>
            <w:vAlign w:val="bottom"/>
          </w:tcPr>
          <w:p w14:paraId="2ED60825" w14:textId="5AC95731" w:rsidR="00694A9A" w:rsidRDefault="00694A9A" w:rsidP="00694A9A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94A9A" w14:paraId="4F3EA06D" w14:textId="77777777" w:rsidTr="0014264F">
        <w:tc>
          <w:tcPr>
            <w:tcW w:w="1870" w:type="dxa"/>
          </w:tcPr>
          <w:p w14:paraId="6AEFC066" w14:textId="0DE86BA9" w:rsidR="00694A9A" w:rsidRDefault="00694A9A" w:rsidP="00694A9A">
            <w:r>
              <w:t>36</w:t>
            </w:r>
          </w:p>
        </w:tc>
        <w:tc>
          <w:tcPr>
            <w:tcW w:w="1870" w:type="dxa"/>
            <w:vAlign w:val="bottom"/>
          </w:tcPr>
          <w:p w14:paraId="0AB509A3" w14:textId="625B88DB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5E3F5A00" w14:textId="6FD6EC78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3F6C9D26" w14:textId="540B9A3E" w:rsidR="00694A9A" w:rsidRDefault="00694A9A" w:rsidP="00694A9A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70" w:type="dxa"/>
            <w:vAlign w:val="bottom"/>
          </w:tcPr>
          <w:p w14:paraId="44D58AE7" w14:textId="7922E24A" w:rsidR="00694A9A" w:rsidRDefault="00694A9A" w:rsidP="00694A9A"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694A9A" w14:paraId="09DE79F1" w14:textId="77777777" w:rsidTr="0014264F">
        <w:tc>
          <w:tcPr>
            <w:tcW w:w="1870" w:type="dxa"/>
          </w:tcPr>
          <w:p w14:paraId="309D4DA4" w14:textId="121B7DA5" w:rsidR="00694A9A" w:rsidRDefault="00694A9A" w:rsidP="00694A9A">
            <w:r>
              <w:t>37</w:t>
            </w:r>
          </w:p>
        </w:tc>
        <w:tc>
          <w:tcPr>
            <w:tcW w:w="1870" w:type="dxa"/>
            <w:vAlign w:val="bottom"/>
          </w:tcPr>
          <w:p w14:paraId="1DB85077" w14:textId="0A3800C1" w:rsidR="00694A9A" w:rsidRDefault="00694A9A" w:rsidP="00694A9A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870" w:type="dxa"/>
            <w:vAlign w:val="bottom"/>
          </w:tcPr>
          <w:p w14:paraId="42F3AE70" w14:textId="233A98C7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870" w:type="dxa"/>
            <w:vAlign w:val="bottom"/>
          </w:tcPr>
          <w:p w14:paraId="1977C3ED" w14:textId="5C290FB1" w:rsidR="00694A9A" w:rsidRDefault="00694A9A" w:rsidP="00694A9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870" w:type="dxa"/>
            <w:vAlign w:val="bottom"/>
          </w:tcPr>
          <w:p w14:paraId="22A40848" w14:textId="4A503BE0" w:rsidR="00694A9A" w:rsidRDefault="00694A9A" w:rsidP="00694A9A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694A9A" w14:paraId="06F93B1D" w14:textId="77777777" w:rsidTr="0014264F">
        <w:tc>
          <w:tcPr>
            <w:tcW w:w="1870" w:type="dxa"/>
          </w:tcPr>
          <w:p w14:paraId="36F8C67A" w14:textId="40DA73E1" w:rsidR="00694A9A" w:rsidRDefault="00694A9A" w:rsidP="00694A9A">
            <w:r>
              <w:t>38</w:t>
            </w:r>
          </w:p>
        </w:tc>
        <w:tc>
          <w:tcPr>
            <w:tcW w:w="1870" w:type="dxa"/>
            <w:vAlign w:val="bottom"/>
          </w:tcPr>
          <w:p w14:paraId="00E30B71" w14:textId="0284102C" w:rsidR="00694A9A" w:rsidRDefault="00694A9A" w:rsidP="00694A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213AAEB7" w14:textId="1A03D466" w:rsidR="00694A9A" w:rsidRDefault="00694A9A" w:rsidP="00694A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634D72F4" w14:textId="2E4BEAF8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2D3FE321" w14:textId="0315D81F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</w:tr>
      <w:tr w:rsidR="00694A9A" w14:paraId="7187E8ED" w14:textId="77777777" w:rsidTr="0014264F">
        <w:tc>
          <w:tcPr>
            <w:tcW w:w="1870" w:type="dxa"/>
          </w:tcPr>
          <w:p w14:paraId="225D7E03" w14:textId="4A062E5F" w:rsidR="00694A9A" w:rsidRDefault="00694A9A" w:rsidP="00694A9A">
            <w:r>
              <w:t>39</w:t>
            </w:r>
          </w:p>
        </w:tc>
        <w:tc>
          <w:tcPr>
            <w:tcW w:w="1870" w:type="dxa"/>
            <w:vAlign w:val="bottom"/>
          </w:tcPr>
          <w:p w14:paraId="77B7EE96" w14:textId="386FC7C8" w:rsidR="00694A9A" w:rsidRDefault="00694A9A" w:rsidP="00694A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6648E4DB" w14:textId="1FF8192F" w:rsidR="00694A9A" w:rsidRDefault="00694A9A" w:rsidP="00694A9A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870" w:type="dxa"/>
            <w:vAlign w:val="bottom"/>
          </w:tcPr>
          <w:p w14:paraId="158082D9" w14:textId="3181F4A0" w:rsidR="00694A9A" w:rsidRDefault="00694A9A" w:rsidP="00694A9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E2877C6" w14:textId="7810C545" w:rsidR="00694A9A" w:rsidRDefault="00694A9A" w:rsidP="00694A9A"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94A9A" w14:paraId="3387588D" w14:textId="77777777" w:rsidTr="0014264F">
        <w:tc>
          <w:tcPr>
            <w:tcW w:w="1870" w:type="dxa"/>
          </w:tcPr>
          <w:p w14:paraId="05FFD200" w14:textId="022849EF" w:rsidR="00694A9A" w:rsidRDefault="00694A9A" w:rsidP="00694A9A">
            <w:r>
              <w:t>40</w:t>
            </w:r>
          </w:p>
        </w:tc>
        <w:tc>
          <w:tcPr>
            <w:tcW w:w="1870" w:type="dxa"/>
            <w:vAlign w:val="bottom"/>
          </w:tcPr>
          <w:p w14:paraId="4227EDE4" w14:textId="245A395F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870" w:type="dxa"/>
            <w:vAlign w:val="bottom"/>
          </w:tcPr>
          <w:p w14:paraId="10DE1DE5" w14:textId="0BEAE889" w:rsidR="00694A9A" w:rsidRPr="00511616" w:rsidRDefault="00694A9A" w:rsidP="00694A9A">
            <w:pPr>
              <w:rPr>
                <w:b/>
                <w:bCs/>
              </w:rPr>
            </w:pPr>
            <w:r w:rsidRPr="00511616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1870" w:type="dxa"/>
            <w:vAlign w:val="bottom"/>
          </w:tcPr>
          <w:p w14:paraId="342D9A68" w14:textId="6192715E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870" w:type="dxa"/>
            <w:vAlign w:val="bottom"/>
          </w:tcPr>
          <w:p w14:paraId="548954CE" w14:textId="366CE81F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</w:tr>
      <w:tr w:rsidR="00694A9A" w14:paraId="515CBE99" w14:textId="77777777" w:rsidTr="0014264F">
        <w:tc>
          <w:tcPr>
            <w:tcW w:w="1870" w:type="dxa"/>
          </w:tcPr>
          <w:p w14:paraId="6A5CDA68" w14:textId="0F05B0A6" w:rsidR="00694A9A" w:rsidRDefault="00694A9A" w:rsidP="00694A9A">
            <w:r>
              <w:t>41</w:t>
            </w:r>
          </w:p>
        </w:tc>
        <w:tc>
          <w:tcPr>
            <w:tcW w:w="1870" w:type="dxa"/>
            <w:vAlign w:val="bottom"/>
          </w:tcPr>
          <w:p w14:paraId="0733C909" w14:textId="2238E5E2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68B41E68" w14:textId="4DE775AF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60FF6833" w14:textId="4A141BC8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414D665C" w14:textId="0B11C801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</w:tr>
      <w:tr w:rsidR="00694A9A" w14:paraId="016FB37D" w14:textId="77777777" w:rsidTr="0014264F">
        <w:tc>
          <w:tcPr>
            <w:tcW w:w="1870" w:type="dxa"/>
          </w:tcPr>
          <w:p w14:paraId="6E08D1FD" w14:textId="01BAB1A5" w:rsidR="00694A9A" w:rsidRDefault="00694A9A" w:rsidP="00694A9A">
            <w:r>
              <w:t>42</w:t>
            </w:r>
          </w:p>
        </w:tc>
        <w:tc>
          <w:tcPr>
            <w:tcW w:w="1870" w:type="dxa"/>
            <w:vAlign w:val="bottom"/>
          </w:tcPr>
          <w:p w14:paraId="636CD204" w14:textId="24AB9BC0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60C1CE13" w14:textId="439A90F7" w:rsidR="00694A9A" w:rsidRDefault="00694A9A" w:rsidP="00694A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060B9AF4" w14:textId="007AB26F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870" w:type="dxa"/>
            <w:vAlign w:val="bottom"/>
          </w:tcPr>
          <w:p w14:paraId="06443346" w14:textId="44328091" w:rsidR="00694A9A" w:rsidRDefault="00694A9A" w:rsidP="00694A9A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694A9A" w14:paraId="144D80F0" w14:textId="77777777" w:rsidTr="0014264F">
        <w:tc>
          <w:tcPr>
            <w:tcW w:w="1870" w:type="dxa"/>
          </w:tcPr>
          <w:p w14:paraId="35457896" w14:textId="55F5C447" w:rsidR="00694A9A" w:rsidRDefault="00694A9A" w:rsidP="00694A9A">
            <w:r>
              <w:t>43</w:t>
            </w:r>
          </w:p>
        </w:tc>
        <w:tc>
          <w:tcPr>
            <w:tcW w:w="1870" w:type="dxa"/>
            <w:vAlign w:val="bottom"/>
          </w:tcPr>
          <w:p w14:paraId="452FD27B" w14:textId="4697F915" w:rsidR="00694A9A" w:rsidRDefault="00694A9A" w:rsidP="00694A9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70" w:type="dxa"/>
            <w:vAlign w:val="bottom"/>
          </w:tcPr>
          <w:p w14:paraId="56AAA2AB" w14:textId="1BB83E22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B2F6484" w14:textId="7E1BF994" w:rsidR="00694A9A" w:rsidRDefault="00694A9A" w:rsidP="00694A9A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14301976" w14:textId="607B08F9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</w:tr>
      <w:tr w:rsidR="00694A9A" w14:paraId="46BF93D0" w14:textId="77777777" w:rsidTr="0014264F">
        <w:tc>
          <w:tcPr>
            <w:tcW w:w="1870" w:type="dxa"/>
          </w:tcPr>
          <w:p w14:paraId="7C582C15" w14:textId="4A184D3F" w:rsidR="00694A9A" w:rsidRDefault="00694A9A" w:rsidP="00694A9A">
            <w:r>
              <w:t>44</w:t>
            </w:r>
          </w:p>
        </w:tc>
        <w:tc>
          <w:tcPr>
            <w:tcW w:w="1870" w:type="dxa"/>
            <w:vAlign w:val="bottom"/>
          </w:tcPr>
          <w:p w14:paraId="5DA02AF9" w14:textId="356EC299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49D6A59" w14:textId="06344F22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870" w:type="dxa"/>
            <w:vAlign w:val="bottom"/>
          </w:tcPr>
          <w:p w14:paraId="0605B4A6" w14:textId="124297E2" w:rsidR="00694A9A" w:rsidRDefault="00694A9A" w:rsidP="00694A9A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70" w:type="dxa"/>
            <w:vAlign w:val="bottom"/>
          </w:tcPr>
          <w:p w14:paraId="23EFEF64" w14:textId="6B14318A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</w:tr>
      <w:tr w:rsidR="00694A9A" w14:paraId="6F3A916C" w14:textId="77777777" w:rsidTr="0014264F">
        <w:trPr>
          <w:trHeight w:val="224"/>
        </w:trPr>
        <w:tc>
          <w:tcPr>
            <w:tcW w:w="1870" w:type="dxa"/>
          </w:tcPr>
          <w:p w14:paraId="3E966D27" w14:textId="324EE356" w:rsidR="00694A9A" w:rsidRDefault="00694A9A" w:rsidP="00694A9A">
            <w:r>
              <w:t>45</w:t>
            </w:r>
          </w:p>
        </w:tc>
        <w:tc>
          <w:tcPr>
            <w:tcW w:w="1870" w:type="dxa"/>
            <w:vAlign w:val="bottom"/>
          </w:tcPr>
          <w:p w14:paraId="2BE63BCC" w14:textId="3A4A46C6" w:rsidR="00694A9A" w:rsidRPr="00511616" w:rsidRDefault="00694A9A" w:rsidP="00694A9A">
            <w:pPr>
              <w:rPr>
                <w:b/>
                <w:bCs/>
              </w:rPr>
            </w:pPr>
            <w:r w:rsidRPr="00511616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1870" w:type="dxa"/>
            <w:vAlign w:val="bottom"/>
          </w:tcPr>
          <w:p w14:paraId="3A90D7A7" w14:textId="1FCC8858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61ADF3A3" w14:textId="1FC97486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6968A97A" w14:textId="00BD695B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</w:tr>
      <w:tr w:rsidR="00694A9A" w14:paraId="5F6437C7" w14:textId="77777777" w:rsidTr="0014264F">
        <w:trPr>
          <w:trHeight w:val="224"/>
        </w:trPr>
        <w:tc>
          <w:tcPr>
            <w:tcW w:w="1870" w:type="dxa"/>
          </w:tcPr>
          <w:p w14:paraId="34E9CFDA" w14:textId="1181DE1B" w:rsidR="00694A9A" w:rsidRDefault="00694A9A" w:rsidP="00694A9A">
            <w:r>
              <w:t>46</w:t>
            </w:r>
          </w:p>
        </w:tc>
        <w:tc>
          <w:tcPr>
            <w:tcW w:w="1870" w:type="dxa"/>
            <w:vAlign w:val="bottom"/>
          </w:tcPr>
          <w:p w14:paraId="08D79C2A" w14:textId="1CFDA261" w:rsidR="00694A9A" w:rsidRDefault="00694A9A" w:rsidP="00694A9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70" w:type="dxa"/>
            <w:vAlign w:val="bottom"/>
          </w:tcPr>
          <w:p w14:paraId="528EB30D" w14:textId="04976C44" w:rsidR="00694A9A" w:rsidRDefault="00694A9A" w:rsidP="00694A9A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70" w:type="dxa"/>
            <w:vAlign w:val="bottom"/>
          </w:tcPr>
          <w:p w14:paraId="4777D19D" w14:textId="0E87EDBB" w:rsidR="00694A9A" w:rsidRPr="00694A9A" w:rsidRDefault="00694A9A" w:rsidP="00694A9A">
            <w:pPr>
              <w:rPr>
                <w:b/>
                <w:bCs/>
              </w:rPr>
            </w:pPr>
            <w:r w:rsidRPr="00694A9A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AB15058" w14:textId="7D7F8306" w:rsidR="00694A9A" w:rsidRPr="00511616" w:rsidRDefault="00694A9A" w:rsidP="00694A9A">
            <w:pPr>
              <w:rPr>
                <w:b/>
                <w:bCs/>
              </w:rPr>
            </w:pPr>
            <w:r w:rsidRPr="00511616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</w:tr>
    </w:tbl>
    <w:p w14:paraId="37953996" w14:textId="77777777" w:rsidR="007635CB" w:rsidRDefault="007635CB"/>
    <w:sectPr w:rsidR="00763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51"/>
    <w:rsid w:val="00511616"/>
    <w:rsid w:val="00694A9A"/>
    <w:rsid w:val="007635CB"/>
    <w:rsid w:val="009701DD"/>
    <w:rsid w:val="009A0C51"/>
    <w:rsid w:val="00AC583B"/>
    <w:rsid w:val="00BB48C7"/>
    <w:rsid w:val="00ED56FA"/>
    <w:rsid w:val="00F01725"/>
    <w:rsid w:val="00F20785"/>
    <w:rsid w:val="00F5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935F5"/>
  <w15:chartTrackingRefBased/>
  <w15:docId w15:val="{50239E8C-4463-FA48-81A7-7AFB0919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libx21mhh">
    <w:name w:val="marklibx21mhh"/>
    <w:basedOn w:val="DefaultParagraphFont"/>
    <w:rsid w:val="00BB48C7"/>
  </w:style>
  <w:style w:type="character" w:customStyle="1" w:styleId="markx9py8nzi9">
    <w:name w:val="markx9py8nzi9"/>
    <w:basedOn w:val="DefaultParagraphFont"/>
    <w:rsid w:val="00BB4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7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2</cp:revision>
  <dcterms:created xsi:type="dcterms:W3CDTF">2023-02-10T15:56:00Z</dcterms:created>
  <dcterms:modified xsi:type="dcterms:W3CDTF">2023-02-10T15:56:00Z</dcterms:modified>
</cp:coreProperties>
</file>